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7"/>
        <w:gridCol w:w="2933"/>
        <w:gridCol w:w="2092"/>
        <w:gridCol w:w="2228"/>
      </w:tblGrid>
      <w:tr w:rsidR="00396695" w:rsidRPr="0074084B" w14:paraId="5F435E2D" w14:textId="77777777" w:rsidTr="00CD0C42">
        <w:trPr>
          <w:trHeight w:val="312"/>
        </w:trPr>
        <w:tc>
          <w:tcPr>
            <w:tcW w:w="5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7C2D" w14:textId="77777777" w:rsidR="00396695" w:rsidRPr="0074084B" w:rsidRDefault="00396695" w:rsidP="00CD0C42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74084B">
              <w:rPr>
                <w:sz w:val="20"/>
                <w:szCs w:val="20"/>
                <w:lang w:eastAsia="es-CL"/>
              </w:rPr>
              <w:br w:type="page"/>
            </w:r>
            <w:r w:rsidRPr="0074084B">
              <w:rPr>
                <w:rFonts w:cs="Times New Roman"/>
                <w:b/>
                <w:sz w:val="20"/>
                <w:szCs w:val="20"/>
              </w:rPr>
              <w:t>Supplementary Table 2</w:t>
            </w:r>
          </w:p>
          <w:p w14:paraId="751AA35C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Bacterial strains used in this study to amplify 16S rDN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F889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59D7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396695" w:rsidRPr="0074084B" w14:paraId="621B66FD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D2B8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Bacterial group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A5AE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Bacterial strai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A69B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ID or origin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4A19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onated by</w:t>
            </w:r>
          </w:p>
        </w:tc>
      </w:tr>
      <w:tr w:rsidR="00396695" w:rsidRPr="0074084B" w14:paraId="1D388C61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3CE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Firmicut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541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taphylococcus aureu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C46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SG51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537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Dr. Hans-Georg </w:t>
            </w:r>
            <w:proofErr w:type="spellStart"/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Sahl</w:t>
            </w:r>
            <w:proofErr w:type="spellEnd"/>
          </w:p>
        </w:tc>
      </w:tr>
      <w:tr w:rsidR="00396695" w:rsidRPr="0074084B" w14:paraId="245C3E00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036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Betaproteobacteri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939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lcaligenes sp.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CA0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lab isolat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0374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Dr. Michael </w:t>
            </w:r>
            <w:proofErr w:type="spellStart"/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Zeeger</w:t>
            </w:r>
            <w:proofErr w:type="spellEnd"/>
          </w:p>
        </w:tc>
      </w:tr>
      <w:tr w:rsidR="00396695" w:rsidRPr="0074084B" w14:paraId="48F865DE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D12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Epsilonproteobacteri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3190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elicobacter pylor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39BB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lab isolat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924D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Dr. Leda Guzmán</w:t>
            </w:r>
          </w:p>
        </w:tc>
      </w:tr>
      <w:tr w:rsidR="00396695" w:rsidRPr="0074084B" w14:paraId="434D1460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3F1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Gammaproteobacteria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CC6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Escherichia col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B3F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ATCC 2592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5845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96695" w:rsidRPr="0074084B" w14:paraId="7C580175" w14:textId="77777777" w:rsidTr="00CD0C42">
        <w:trPr>
          <w:trHeight w:val="312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8163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CL"/>
              </w:rPr>
              <w:t>Vibrio</w:t>
            </w: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 xml:space="preserve"> spp.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9CFD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brio splendidu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70A5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VPAP1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68DE" w14:textId="77777777" w:rsidR="00396695" w:rsidRPr="0074084B" w:rsidRDefault="00396695" w:rsidP="00CD0C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 w:rsidRPr="0074084B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Dr. Rodrigo Rojas</w:t>
            </w:r>
          </w:p>
        </w:tc>
      </w:tr>
    </w:tbl>
    <w:p w14:paraId="05B1A2DF" w14:textId="77777777" w:rsidR="00396695" w:rsidRDefault="00396695"/>
    <w:sectPr w:rsidR="003966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95"/>
    <w:rsid w:val="0039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D3839"/>
  <w15:chartTrackingRefBased/>
  <w15:docId w15:val="{5AC857BA-686D-4222-91D7-6A3BC9BB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69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</dc:creator>
  <cp:keywords/>
  <dc:description/>
  <cp:lastModifiedBy>Pauli</cp:lastModifiedBy>
  <cp:revision>1</cp:revision>
  <dcterms:created xsi:type="dcterms:W3CDTF">2020-11-03T23:45:00Z</dcterms:created>
  <dcterms:modified xsi:type="dcterms:W3CDTF">2020-11-03T23:45:00Z</dcterms:modified>
</cp:coreProperties>
</file>